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1FE4C" w14:textId="31EF62E2" w:rsidR="005F605E" w:rsidRDefault="005F605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for Supplemental Materials</w:t>
      </w:r>
    </w:p>
    <w:p w14:paraId="5C3986DF" w14:textId="55CDC171" w:rsidR="005F605E" w:rsidRPr="005F605E" w:rsidRDefault="006B7FF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5F60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ociodemographic </w:t>
      </w:r>
      <w:r w:rsidR="005F605E" w:rsidRPr="005F605E">
        <w:rPr>
          <w:rFonts w:ascii="Times New Roman" w:hAnsi="Times New Roman" w:cs="Times New Roman"/>
          <w:i/>
          <w:iCs/>
          <w:color w:val="000000"/>
          <w:sz w:val="24"/>
          <w:szCs w:val="24"/>
        </w:rPr>
        <w:t>I</w:t>
      </w:r>
      <w:r w:rsidRPr="005F60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formation </w:t>
      </w:r>
      <w:r w:rsidR="0056710D" w:rsidRPr="005F60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bout the </w:t>
      </w:r>
      <w:r w:rsidR="005F605E" w:rsidRPr="005F605E">
        <w:rPr>
          <w:rFonts w:ascii="Times New Roman" w:hAnsi="Times New Roman" w:cs="Times New Roman"/>
          <w:i/>
          <w:iCs/>
          <w:color w:val="000000"/>
          <w:sz w:val="24"/>
          <w:szCs w:val="24"/>
        </w:rPr>
        <w:t>Empirical Studies</w:t>
      </w:r>
    </w:p>
    <w:p w14:paraId="7D886C4F" w14:textId="25F7F7A6" w:rsidR="005B7F9E" w:rsidRPr="0056710D" w:rsidRDefault="005B7F9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0"/>
        <w:tblW w:w="14832" w:type="dxa"/>
        <w:tblInd w:w="-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48"/>
        <w:gridCol w:w="8784"/>
      </w:tblGrid>
      <w:tr w:rsidR="005B7F9E" w14:paraId="05B31F04" w14:textId="77777777" w:rsidTr="00130FED">
        <w:tc>
          <w:tcPr>
            <w:tcW w:w="6048" w:type="dxa"/>
          </w:tcPr>
          <w:p w14:paraId="7C98D345" w14:textId="4C1102CB" w:rsidR="005B7F9E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fshordi, N. (2019)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0DEDE8D8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Experiment 1:</w:t>
            </w:r>
          </w:p>
          <w:p w14:paraId="7B0A53CC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 50% female; 4 year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.5 years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US urban sample (Bost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mainly middle class and white (79% European American, 15% Asian American, 6% Afric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meri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)</w:t>
            </w:r>
          </w:p>
          <w:p w14:paraId="563DB531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dults; </w:t>
            </w:r>
            <w:r w:rsidR="00E436A5" w:rsidRPr="00E436A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N</w:t>
            </w:r>
            <w:r w:rsidR="00E43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120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46%  female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= 33.6 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US sample, recruited v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maz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Tur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;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ciodemographic information</w:t>
            </w:r>
          </w:p>
          <w:p w14:paraId="185CEADA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Experiment 2:</w:t>
            </w:r>
          </w:p>
          <w:p w14:paraId="3FAA5CB3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ldren;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="00E436A5"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7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48% female; 4 year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.55 years; no sociodemographic information</w:t>
            </w:r>
          </w:p>
        </w:tc>
      </w:tr>
      <w:tr w:rsidR="005B7F9E" w14:paraId="50D1EA32" w14:textId="77777777" w:rsidTr="00130FED">
        <w:tc>
          <w:tcPr>
            <w:tcW w:w="6048" w:type="dxa"/>
          </w:tcPr>
          <w:p w14:paraId="3EFEE437" w14:textId="43A4F552" w:rsidR="005B7F9E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hmadi, M. N., Pavey, T. G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S. G. (2020). </w:t>
            </w:r>
          </w:p>
        </w:tc>
        <w:tc>
          <w:tcPr>
            <w:tcW w:w="8784" w:type="dxa"/>
          </w:tcPr>
          <w:p w14:paraId="5385D890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Children; </w:t>
            </w:r>
            <w:r w:rsidRPr="00E436A5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= 31; 39% female, 71% male; 3–5 years; Australian sample (Brisban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sociodemographic information</w:t>
            </w:r>
          </w:p>
        </w:tc>
      </w:tr>
      <w:tr w:rsidR="005B7F9E" w14:paraId="7598539C" w14:textId="77777777" w:rsidTr="00130FED">
        <w:tc>
          <w:tcPr>
            <w:tcW w:w="6048" w:type="dxa"/>
          </w:tcPr>
          <w:p w14:paraId="7E806296" w14:textId="2A6420E2" w:rsidR="005B7F9E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man, R. L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urs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., Messinger, D. S., &amp; Perry, L. K. (2020). </w:t>
            </w:r>
          </w:p>
        </w:tc>
        <w:tc>
          <w:tcPr>
            <w:tcW w:w="8784" w:type="dxa"/>
          </w:tcPr>
          <w:p w14:paraId="1E531D50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; </w:t>
            </w:r>
            <w:r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; 56% female, 44% male; 2–3 years (at the outset of the study); 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30.33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45; US sample (Miami); 22% African Americans, 33% Anglo Americans, 33% Hispanic Americans, 11% with a mixed ethnic background; 78% using hearing aids or cochlear implants, 22% typically hearing</w:t>
            </w:r>
          </w:p>
        </w:tc>
      </w:tr>
      <w:tr w:rsidR="005B7F9E" w14:paraId="2636466D" w14:textId="77777777" w:rsidTr="00130FED">
        <w:tc>
          <w:tcPr>
            <w:tcW w:w="6048" w:type="dxa"/>
          </w:tcPr>
          <w:p w14:paraId="14828E54" w14:textId="5E4E4CA0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anarjee, C., Tao, Y., Fasano, R., Song, C., Vitale, L., Wang, J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hy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M.-L., Perry, L. K., &amp; Messinger, D. S. (2023). </w:t>
            </w:r>
          </w:p>
        </w:tc>
        <w:tc>
          <w:tcPr>
            <w:tcW w:w="8784" w:type="dxa"/>
          </w:tcPr>
          <w:p w14:paraId="6F9AF1AC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7; 43% femal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8.26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.47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 sample (Miami); 86%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Hispanic, 14% non-Hispanic; 96% White, 3% Black, 1% multiracial; 61% with developmental disabilities, 39% typically developing</w:t>
            </w:r>
          </w:p>
        </w:tc>
      </w:tr>
      <w:tr w:rsidR="005B7F9E" w14:paraId="6DBE297A" w14:textId="77777777" w:rsidTr="00130FED">
        <w:tc>
          <w:tcPr>
            <w:tcW w:w="6048" w:type="dxa"/>
          </w:tcPr>
          <w:p w14:paraId="13EBBB29" w14:textId="7E8B109A" w:rsidR="005B7F9E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ayat, A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mpl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M., &amp; Tran, D. A. (2014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5577BDEE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; 50% female, 50% male; 29–33 years; 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sociodemographic information</w:t>
            </w:r>
          </w:p>
        </w:tc>
      </w:tr>
      <w:tr w:rsidR="005B7F9E" w14:paraId="612CC7A2" w14:textId="77777777" w:rsidTr="00130FED">
        <w:tc>
          <w:tcPr>
            <w:tcW w:w="6048" w:type="dxa"/>
          </w:tcPr>
          <w:p w14:paraId="3D03DEFC" w14:textId="4972C88D" w:rsidR="005B7F9E" w:rsidRPr="00130FED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Bernieri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F. J.,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Reznick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J. S., &amp; Rosenthal, R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. </w:t>
            </w: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(1988).</w:t>
            </w:r>
            <w:r w:rsidR="000E207A" w:rsidRP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588E2BA2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E436A5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8; 50% female, 50% male; 14–18 months; tested with their mothers; US sample; no sociodemographic information</w:t>
            </w:r>
          </w:p>
        </w:tc>
      </w:tr>
      <w:tr w:rsidR="005B7F9E" w14:paraId="1E7E20E8" w14:textId="77777777" w:rsidTr="00130FED">
        <w:tc>
          <w:tcPr>
            <w:tcW w:w="6048" w:type="dxa"/>
          </w:tcPr>
          <w:p w14:paraId="4EB39442" w14:textId="538497E6" w:rsidR="005B7F9E" w:rsidRPr="000E207A" w:rsidRDefault="008A0F3F" w:rsidP="000E207A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Bruer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K. C.,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Zanette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S., Ding, X. P., Lyon, T. D., &amp; Lee, K. (2020).</w:t>
            </w:r>
            <w:r w:rsidRP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5A4B778D" w14:textId="77777777" w:rsidR="00566E70" w:rsidRDefault="008A0F3F">
            <w:pPr>
              <w:ind w:righ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 4–9 years; </w:t>
            </w:r>
            <w:r w:rsidRPr="00566E70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58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 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sample, low-inco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ouseholds;</w:t>
            </w:r>
          </w:p>
          <w:p w14:paraId="1C363251" w14:textId="77777777" w:rsidR="00566E70" w:rsidRDefault="008A0F3F">
            <w:pPr>
              <w:ind w:righ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56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u w:val="single"/>
              </w:rPr>
              <w:t>maltreated 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: </w:t>
            </w:r>
            <w:r w:rsidRPr="0056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93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49% female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6.66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1.61; 69% Latino/a, 16% African American, 9% other, 6% birac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</w:p>
          <w:p w14:paraId="66351BF3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56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u w:val="single"/>
              </w:rPr>
              <w:t>nonmaltreated</w:t>
            </w:r>
            <w:proofErr w:type="spellEnd"/>
            <w:r w:rsidRPr="0056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u w:val="single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: </w:t>
            </w:r>
            <w:r w:rsidRPr="0056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65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4% females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6.57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= 1.47; 82% Latino/a, 7% African American, 10% biracial</w:t>
            </w:r>
          </w:p>
        </w:tc>
      </w:tr>
      <w:tr w:rsidR="005B7F9E" w14:paraId="454DC816" w14:textId="77777777" w:rsidTr="00130FED">
        <w:tc>
          <w:tcPr>
            <w:tcW w:w="6048" w:type="dxa"/>
          </w:tcPr>
          <w:p w14:paraId="76ECD14F" w14:textId="1F4FC2BB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attuto, C., Van de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roec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W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r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lizz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V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nt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 F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spign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A. (2010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7626B07E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566E70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005; lab members and conference participa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U sample (Turin, Berlin, Nice)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no gender, age or sociodemographic information (data completely anonymized)</w:t>
            </w:r>
          </w:p>
        </w:tc>
      </w:tr>
      <w:tr w:rsidR="005B7F9E" w14:paraId="48F5954B" w14:textId="77777777" w:rsidTr="00130FED">
        <w:tc>
          <w:tcPr>
            <w:tcW w:w="6048" w:type="dxa"/>
          </w:tcPr>
          <w:p w14:paraId="632E4277" w14:textId="51EE3CB3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Chen, J., Lin, T.-J., Justice, L., &amp; Sawyer, B. (2019)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00B8B49D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566E70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85; 42% female; 34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70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51.88, </w:t>
            </w:r>
            <w:r w:rsidRPr="00566E70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6.24; 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78% Caucasian, 11% African American, 1% Asian, 9% 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her; from 64 early childhood special education (ECSE) inclusive classrooms</w:t>
            </w:r>
            <w:r w:rsidR="00566E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 w:rsidR="00566E7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majority of mothers had at least some post-secondary education, the average level of annual household income was $40,001–$60,000</w:t>
            </w:r>
          </w:p>
        </w:tc>
      </w:tr>
      <w:tr w:rsidR="005B7F9E" w14:paraId="164F3B89" w14:textId="77777777" w:rsidTr="00130FED">
        <w:tc>
          <w:tcPr>
            <w:tcW w:w="6048" w:type="dxa"/>
          </w:tcPr>
          <w:p w14:paraId="4B9CE3A4" w14:textId="5841B9C2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irelli, L. K., Wan, S. J., &amp; Trainor, L. J. (2016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5CD5EF6E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566E70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8; 50% female; 14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4.7 months; </w:t>
            </w:r>
            <w:r w:rsidRPr="0076471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0.3 months; 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adian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milton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ntario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urrounding neighborhoods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 w:rsidR="0076471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f mixed ethnicities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m homes where English was spoken over 50% of the time</w:t>
            </w:r>
          </w:p>
        </w:tc>
      </w:tr>
      <w:tr w:rsidR="005B7F9E" w14:paraId="5D0BF4F9" w14:textId="77777777" w:rsidTr="00130FED">
        <w:trPr>
          <w:trHeight w:val="1439"/>
        </w:trPr>
        <w:tc>
          <w:tcPr>
            <w:tcW w:w="6048" w:type="dxa"/>
          </w:tcPr>
          <w:p w14:paraId="6DD1577F" w14:textId="6C801DCB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ai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ouch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H., Karsai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evr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 P., Fleury, E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ar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 (2022). </w:t>
            </w:r>
          </w:p>
        </w:tc>
        <w:tc>
          <w:tcPr>
            <w:tcW w:w="8784" w:type="dxa"/>
          </w:tcPr>
          <w:p w14:paraId="1E65EC17" w14:textId="77777777" w:rsidR="001E5345" w:rsidRPr="001E5345" w:rsidRDefault="001E5345" w:rsidP="001E5345">
            <w:pPr>
              <w:pStyle w:val="PlainText"/>
              <w:rPr>
                <w:rFonts w:ascii="Times New Roman" w:hAnsi="Times New Roman" w:cs="Times New Roman"/>
                <w:sz w:val="24"/>
                <w:szCs w:val="22"/>
              </w:rPr>
            </w:pP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Children; </w:t>
            </w:r>
            <w:r w:rsidRPr="000F5AF2">
              <w:rPr>
                <w:rFonts w:ascii="Times New Roman" w:hAnsi="Times New Roman" w:cs="Times New Roman"/>
                <w:i/>
                <w:iCs/>
                <w:sz w:val="24"/>
                <w:szCs w:val="22"/>
              </w:rPr>
              <w:t>N</w:t>
            </w: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 = 174; from three classes (small class: 3-4 years; middle</w:t>
            </w:r>
          </w:p>
          <w:p w14:paraId="304E1FFE" w14:textId="77777777" w:rsidR="001E5345" w:rsidRDefault="001E5345" w:rsidP="001E5345">
            <w:pPr>
              <w:pStyle w:val="PlainText"/>
              <w:rPr>
                <w:rFonts w:ascii="Times New Roman" w:hAnsi="Times New Roman" w:cs="Times New Roman"/>
                <w:sz w:val="24"/>
                <w:szCs w:val="22"/>
              </w:rPr>
            </w:pP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class: 4–5 years; grand class: 5–6 years); French sample; </w:t>
            </w:r>
            <w:r>
              <w:rPr>
                <w:rFonts w:ascii="Times New Roman" w:hAnsi="Times New Roman" w:cs="Times New Roman"/>
                <w:sz w:val="24"/>
                <w:szCs w:val="22"/>
              </w:rPr>
              <w:t>c</w:t>
            </w: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hildren’s age, gender, socio-demographic characters, socialization, verbal, linguistic skills, family cultural, education and employment characteristics are shared upon request </w:t>
            </w:r>
          </w:p>
          <w:p w14:paraId="1117E72A" w14:textId="52A57389" w:rsidR="005B7F9E" w:rsidRPr="001E5345" w:rsidRDefault="001E5345" w:rsidP="001E5345">
            <w:pPr>
              <w:pStyle w:val="PlainText"/>
            </w:pP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Adults; </w:t>
            </w:r>
            <w:r w:rsidRPr="000F5AF2">
              <w:rPr>
                <w:rFonts w:ascii="Times New Roman" w:hAnsi="Times New Roman" w:cs="Times New Roman"/>
                <w:i/>
                <w:iCs/>
                <w:sz w:val="24"/>
                <w:szCs w:val="22"/>
              </w:rPr>
              <w:t>N</w:t>
            </w: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 = 32; French sample; no gender, </w:t>
            </w:r>
            <w:proofErr w:type="gramStart"/>
            <w:r w:rsidRPr="001E5345">
              <w:rPr>
                <w:rFonts w:ascii="Times New Roman" w:hAnsi="Times New Roman" w:cs="Times New Roman"/>
                <w:sz w:val="24"/>
                <w:szCs w:val="22"/>
              </w:rPr>
              <w:t>age</w:t>
            </w:r>
            <w:proofErr w:type="gramEnd"/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 or sociodemographic information</w:t>
            </w:r>
          </w:p>
        </w:tc>
      </w:tr>
      <w:tr w:rsidR="005B7F9E" w14:paraId="46BC9C04" w14:textId="77777777" w:rsidTr="00130FED">
        <w:tc>
          <w:tcPr>
            <w:tcW w:w="6048" w:type="dxa"/>
          </w:tcPr>
          <w:p w14:paraId="5C44E915" w14:textId="0A03D82E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ai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ouch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H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ar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Fleury, E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evr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 P., &amp; Karsai, M. (2020). </w:t>
            </w:r>
          </w:p>
        </w:tc>
        <w:tc>
          <w:tcPr>
            <w:tcW w:w="8784" w:type="dxa"/>
          </w:tcPr>
          <w:p w14:paraId="5AAEAAB0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A15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65; 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om two classe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ddle class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: 4–5 years; grand clas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5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 years); 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ench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 or sociodemographic information</w:t>
            </w:r>
          </w:p>
          <w:p w14:paraId="79D6F687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2A15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5; no gender, age or sociodemographic information</w:t>
            </w:r>
          </w:p>
        </w:tc>
      </w:tr>
      <w:tr w:rsidR="005B7F9E" w14:paraId="6694E4C8" w14:textId="77777777" w:rsidTr="00130FED">
        <w:tc>
          <w:tcPr>
            <w:tcW w:w="6048" w:type="dxa"/>
          </w:tcPr>
          <w:p w14:paraId="1E3AB04C" w14:textId="508911AF" w:rsidR="005B7F9E" w:rsidRPr="00130FED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Daniel, J. R., Santos, A. J., Fernandes, C., &amp; Vaughn, B. E. (2019).</w:t>
            </w:r>
            <w:r w:rsidRP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4C8A0955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A15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69; 47% female; 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om 6 classrooms divided by age: 3 yea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(&lt; 48 months at the start of the academic year), </w:t>
            </w:r>
            <w:r w:rsidR="002A15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48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5 yea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60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72 months);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rtuguese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sbon area); middle class; no sociodemographic information</w:t>
            </w:r>
          </w:p>
        </w:tc>
      </w:tr>
      <w:tr w:rsidR="005B7F9E" w14:paraId="794E4361" w14:textId="77777777" w:rsidTr="00130FED">
        <w:tc>
          <w:tcPr>
            <w:tcW w:w="6048" w:type="dxa"/>
          </w:tcPr>
          <w:p w14:paraId="6C7BF51C" w14:textId="35785086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agle, N., &amp; Pentland, A. (2006)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84" w:type="dxa"/>
          </w:tcPr>
          <w:p w14:paraId="6A772EE0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00;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S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mbridge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ssachusetts); no gender, age or sociodemographic information</w:t>
            </w:r>
          </w:p>
        </w:tc>
      </w:tr>
      <w:tr w:rsidR="005B7F9E" w14:paraId="18D16AAB" w14:textId="77777777" w:rsidTr="00130FED">
        <w:tc>
          <w:tcPr>
            <w:tcW w:w="6048" w:type="dxa"/>
          </w:tcPr>
          <w:p w14:paraId="0B27DA5A" w14:textId="63B5F85F" w:rsidR="005B7F9E" w:rsidRPr="00130FED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Elmer, T.,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Chaitanya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K.,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Purwar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P., &amp; Stadtfeld, C. (2019).</w:t>
            </w:r>
            <w:r w:rsidRP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12F075E1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Experiment 1:</w:t>
            </w:r>
          </w:p>
          <w:p w14:paraId="2DE701A5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1; Swi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s sample; university staff and stud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gender, age or sociodemographic information</w:t>
            </w:r>
          </w:p>
          <w:p w14:paraId="1236E6AB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Experiment 2:</w:t>
            </w:r>
          </w:p>
          <w:p w14:paraId="5F3BEBC9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3; 37% female;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wiss sample; university stud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age or sociodemographic information</w:t>
            </w:r>
          </w:p>
        </w:tc>
      </w:tr>
      <w:tr w:rsidR="005B7F9E" w14:paraId="26C9B6ED" w14:textId="77777777" w:rsidTr="00130FED">
        <w:tc>
          <w:tcPr>
            <w:tcW w:w="6048" w:type="dxa"/>
          </w:tcPr>
          <w:p w14:paraId="583DC72A" w14:textId="57065098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rmer, T. W., &amp; Farmer, E. M. (1996)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Exceptional Childr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431-450. </w:t>
            </w:r>
          </w:p>
        </w:tc>
        <w:tc>
          <w:tcPr>
            <w:tcW w:w="8784" w:type="dxa"/>
          </w:tcPr>
          <w:p w14:paraId="550E75CA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9; 50.6% female;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4.7% White, 22.8% African American, 2.5% other races; 49.4% receiving general education, 21.5% classified as academically gifted, 8.9% having learning disabilities, 5% having emotional and behavioral disorders, 15.2% with unknown educational classification; no age information</w:t>
            </w:r>
          </w:p>
        </w:tc>
      </w:tr>
      <w:tr w:rsidR="005B7F9E" w14:paraId="6876566C" w14:textId="77777777" w:rsidTr="00130FED">
        <w:tc>
          <w:tcPr>
            <w:tcW w:w="6048" w:type="dxa"/>
          </w:tcPr>
          <w:p w14:paraId="237B7532" w14:textId="77777777" w:rsidR="005B7F9E" w:rsidRDefault="008A0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Fasano, R. M., Perry, L. K., Zhang, Y., Vitale, L., Wang, J., Song, C., &amp; Messinger, </w:t>
            </w:r>
          </w:p>
          <w:p w14:paraId="3F97D227" w14:textId="284EA944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. S. (2021). </w:t>
            </w:r>
          </w:p>
        </w:tc>
        <w:tc>
          <w:tcPr>
            <w:tcW w:w="8784" w:type="dxa"/>
          </w:tcPr>
          <w:p w14:paraId="3E65F50A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56; 39.3% femal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= 50.14 months, </w:t>
            </w:r>
            <w:r w:rsidRPr="00E85C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.06;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87.5% Hispanic White, 10.7% non-Hispanic White, 1.8% Hispanic Black; 28.6% 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utism spectrum disorder, 33.9% </w:t>
            </w:r>
            <w:r w:rsidR="00E85C1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velopmental delay, 37.5% typically developing;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hildren in inclusion classrooms; no sociodemographic information</w:t>
            </w:r>
          </w:p>
        </w:tc>
      </w:tr>
      <w:tr w:rsidR="005B7F9E" w14:paraId="7F60A5B8" w14:textId="77777777" w:rsidTr="00130FED">
        <w:tc>
          <w:tcPr>
            <w:tcW w:w="6048" w:type="dxa"/>
          </w:tcPr>
          <w:p w14:paraId="55F994C8" w14:textId="2CEBA006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wcett, C., &amp; Tunçgenç, B. (2017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62CD9D03" w14:textId="77777777" w:rsidR="00243197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ldren;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wedish sample (Uppsala); volunteers from a medium-sized university town; no sociodemographic information</w:t>
            </w:r>
          </w:p>
          <w:p w14:paraId="050D6C90" w14:textId="77777777" w:rsidR="00243197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12</w:t>
            </w:r>
            <w:r w:rsidR="00243197" w:rsidRP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-months-ol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: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="00243197"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3, 51.5% female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2.04 months, SD = 0.23</w:t>
            </w:r>
          </w:p>
          <w:p w14:paraId="6F0A7613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5-month-ol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: </w:t>
            </w:r>
            <w:r w:rsidR="00243197"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2, 46.9% female;</w:t>
            </w:r>
            <w:r w:rsid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4.94 months, SD = 0.24</w:t>
            </w:r>
          </w:p>
        </w:tc>
      </w:tr>
      <w:tr w:rsidR="005B7F9E" w14:paraId="70A53560" w14:textId="77777777" w:rsidTr="00130FED">
        <w:tc>
          <w:tcPr>
            <w:tcW w:w="6048" w:type="dxa"/>
          </w:tcPr>
          <w:p w14:paraId="744B2962" w14:textId="11DB4671" w:rsidR="005B7F9E" w:rsidRPr="008A0F3F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Feldman, R. (2012).</w:t>
            </w:r>
            <w:r w:rsidR="000E207A"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027F81DA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ldren;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es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t birth, 3, 6, 12, and 24 months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5 and 10 years; 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ested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heir mothers and fathers; no sample size, gender or sociodemographic information</w:t>
            </w:r>
          </w:p>
        </w:tc>
      </w:tr>
      <w:tr w:rsidR="005B7F9E" w14:paraId="7DACF572" w14:textId="77777777" w:rsidTr="00130FED">
        <w:tc>
          <w:tcPr>
            <w:tcW w:w="6048" w:type="dxa"/>
          </w:tcPr>
          <w:p w14:paraId="76D7BB2E" w14:textId="7F07C2D9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ujiwara, K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ernho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Q. S., Dunbar, N. E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m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C. D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ns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M. (2021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4D34CD18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11; 68% femal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9.87, </w:t>
            </w:r>
            <w:r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.50; US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West coast); no sociodemographic information</w:t>
            </w:r>
          </w:p>
        </w:tc>
      </w:tr>
      <w:tr w:rsidR="005B7F9E" w14:paraId="5C5FFBF3" w14:textId="77777777" w:rsidTr="00130FED">
        <w:tc>
          <w:tcPr>
            <w:tcW w:w="6048" w:type="dxa"/>
          </w:tcPr>
          <w:p w14:paraId="1381ACDF" w14:textId="6ECCAEDD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ujiwara, K., Kimura, M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ib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I. (2020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70D1A7F9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Study 1:</w:t>
            </w:r>
          </w:p>
          <w:p w14:paraId="3625E7CE" w14:textId="77777777" w:rsidR="005B7F9E" w:rsidRDefault="00243197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ults;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="008A0F3F"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84; 45.25% female; </w:t>
            </w:r>
            <w:r w:rsidR="008A0F3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 xml:space="preserve">age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= 18.77, SD = 1.07; Jap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e sample; undergraduate university students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sociodemographic information</w:t>
            </w:r>
          </w:p>
          <w:p w14:paraId="673A967C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Study 2:</w:t>
            </w:r>
          </w:p>
          <w:p w14:paraId="4DAC0C48" w14:textId="77777777" w:rsidR="005B7F9E" w:rsidRDefault="00243197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="008A0F3F"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50; 66.7% female; </w:t>
            </w:r>
            <w:r w:rsidR="008A0F3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 xml:space="preserve">age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= 19.09, SD = 1.05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Japanese sample; undergraduate university students;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sociodemographic information</w:t>
            </w:r>
          </w:p>
        </w:tc>
      </w:tr>
      <w:tr w:rsidR="005B7F9E" w14:paraId="2C26791B" w14:textId="77777777" w:rsidTr="00130FED">
        <w:tc>
          <w:tcPr>
            <w:tcW w:w="6048" w:type="dxa"/>
          </w:tcPr>
          <w:p w14:paraId="749A78FD" w14:textId="3D5D152A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agenbuchner, M., Cliff, D. P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S. G., V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u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N., &amp; Peoples, G. E. (2015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652088A1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1; 3–6 year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.8, </w:t>
            </w:r>
            <w:r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0.87; mean BMI = 15.9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kg/m</w:t>
            </w:r>
            <w:r w:rsidR="00243197" w:rsidRP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 w:rsidRPr="0024319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.0</w:t>
            </w:r>
            <w:r w:rsidR="0024319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9.1% overweight; 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ustralian sample (Wollongong)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 or sociodemographic information</w:t>
            </w:r>
          </w:p>
        </w:tc>
      </w:tr>
      <w:tr w:rsidR="005B7F9E" w14:paraId="50BA2173" w14:textId="77777777" w:rsidTr="00130FED">
        <w:tc>
          <w:tcPr>
            <w:tcW w:w="6048" w:type="dxa"/>
          </w:tcPr>
          <w:p w14:paraId="4AD98397" w14:textId="59DD2178" w:rsidR="005B7F9E" w:rsidRPr="008A0F3F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Hartup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W. W.,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Laursen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B., Stewart, M. I., &amp; </w:t>
            </w: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Eastenson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A. (1988).</w:t>
            </w:r>
            <w:r w:rsidR="000E207A"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159A04E2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63513B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53; 50.9% female; 3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33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; </w:t>
            </w:r>
            <w:proofErr w:type="spellStart"/>
            <w:r w:rsidRPr="0063513B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 w:rsidR="0063513B" w:rsidRPr="0063513B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d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; 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9.2% White, 3.8% Black, 17% other minority groups; middle and mixed class</w:t>
            </w:r>
          </w:p>
        </w:tc>
      </w:tr>
      <w:tr w:rsidR="005B7F9E" w14:paraId="5EAA5DCA" w14:textId="77777777" w:rsidTr="00130FED">
        <w:tc>
          <w:tcPr>
            <w:tcW w:w="6048" w:type="dxa"/>
          </w:tcPr>
          <w:p w14:paraId="59BF1167" w14:textId="79520DD4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och, J. E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ssm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O., Cole, W. G., Hasan, S., &amp; Adolph, K. E. (2021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120B82EC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63513B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0; 53.3% female; 12.89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9.53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5.86; 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S urban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w York City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60% White, 3.3% Black, 6.7% Asian, 23.3% multiple races, 6.7% race not reported; 20% Hispanic or Latino, 3.3%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thnicity not repor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ested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heir mothers: 28.29–48.68 year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4.85;</w:t>
            </w:r>
            <w:r w:rsidR="0063513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amily inc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$44,634–$214,946, </w:t>
            </w:r>
            <w:r w:rsidR="0063513B" w:rsidRPr="0063513B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$116,191</w:t>
            </w:r>
          </w:p>
        </w:tc>
      </w:tr>
      <w:tr w:rsidR="005B7F9E" w14:paraId="6B2F134B" w14:textId="77777777" w:rsidTr="00130FED">
        <w:tc>
          <w:tcPr>
            <w:tcW w:w="6048" w:type="dxa"/>
          </w:tcPr>
          <w:p w14:paraId="62910D28" w14:textId="5BE96D5C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owes, C. (1990). </w:t>
            </w:r>
          </w:p>
        </w:tc>
        <w:tc>
          <w:tcPr>
            <w:tcW w:w="8784" w:type="dxa"/>
          </w:tcPr>
          <w:p w14:paraId="71B295F0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FD377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5; 53.3% female; </w:t>
            </w:r>
            <w:r w:rsidR="00FD377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ested in laboratory kindergarten and third grade primary school; 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.7% Euro-American, 13.3% Afro-American, 11.1% Hispanic, 8.9% Asian-American; 72% living in two-parent-families; no age information</w:t>
            </w:r>
            <w:r w:rsidR="00FD377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mother’s educational level </w:t>
            </w:r>
            <w:proofErr w:type="spellStart"/>
            <w:r w:rsidR="00A62B79" w:rsidRPr="00A62B79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dn</w:t>
            </w:r>
            <w:proofErr w:type="spellEnd"/>
            <w:r w:rsidR="00A62B7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="00FD377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= 15 years, range = eighth grade to Ph.D.</w:t>
            </w:r>
          </w:p>
        </w:tc>
      </w:tr>
      <w:tr w:rsidR="005B7F9E" w14:paraId="777BBE02" w14:textId="77777777" w:rsidTr="00130FED">
        <w:tc>
          <w:tcPr>
            <w:tcW w:w="6048" w:type="dxa"/>
          </w:tcPr>
          <w:p w14:paraId="1EBB46C6" w14:textId="25153944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acopini, I., Karsai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r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A. (2023)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84" w:type="dxa"/>
          </w:tcPr>
          <w:p w14:paraId="1196D188" w14:textId="654A921A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Dataset 1:</w:t>
            </w:r>
          </w:p>
          <w:p w14:paraId="61F0F957" w14:textId="3D3EBFA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Adults, </w:t>
            </w:r>
            <w:r w:rsidRPr="00FC53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0</w:t>
            </w:r>
            <w:r w:rsidR="00316E9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 w:rsidR="00316E9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nish sample (Copenhagen); freshman university stud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 w:rsidR="00316E9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, age or sociodemographic information (data completely anonymized)</w:t>
            </w:r>
          </w:p>
          <w:p w14:paraId="749A5B83" w14:textId="78D3DB44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Dataset 2:</w:t>
            </w:r>
          </w:p>
          <w:p w14:paraId="639BA155" w14:textId="77777777" w:rsidR="001E5345" w:rsidRPr="001E5345" w:rsidRDefault="001E5345" w:rsidP="001E5345">
            <w:pPr>
              <w:pStyle w:val="PlainText"/>
              <w:rPr>
                <w:rFonts w:ascii="Times New Roman" w:hAnsi="Times New Roman" w:cs="Times New Roman"/>
                <w:sz w:val="24"/>
                <w:szCs w:val="22"/>
              </w:rPr>
            </w:pP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Children; </w:t>
            </w:r>
            <w:r w:rsidRPr="00FC5384">
              <w:rPr>
                <w:rFonts w:ascii="Times New Roman" w:hAnsi="Times New Roman" w:cs="Times New Roman"/>
                <w:i/>
                <w:iCs/>
                <w:sz w:val="24"/>
                <w:szCs w:val="22"/>
              </w:rPr>
              <w:t>N</w:t>
            </w: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 = 174; from three classes (small class: 3-4 years; middle</w:t>
            </w:r>
          </w:p>
          <w:p w14:paraId="64891E35" w14:textId="77777777" w:rsidR="001E5345" w:rsidRDefault="001E5345" w:rsidP="001E5345">
            <w:pPr>
              <w:pStyle w:val="PlainText"/>
              <w:rPr>
                <w:rFonts w:ascii="Times New Roman" w:hAnsi="Times New Roman" w:cs="Times New Roman"/>
                <w:sz w:val="24"/>
                <w:szCs w:val="22"/>
              </w:rPr>
            </w:pP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class: 4–5 years; grand class: 5–6 years); French sample; </w:t>
            </w:r>
            <w:r>
              <w:rPr>
                <w:rFonts w:ascii="Times New Roman" w:hAnsi="Times New Roman" w:cs="Times New Roman"/>
                <w:sz w:val="24"/>
                <w:szCs w:val="22"/>
              </w:rPr>
              <w:t>c</w:t>
            </w:r>
            <w:r w:rsidRPr="001E5345">
              <w:rPr>
                <w:rFonts w:ascii="Times New Roman" w:hAnsi="Times New Roman" w:cs="Times New Roman"/>
                <w:sz w:val="24"/>
                <w:szCs w:val="22"/>
              </w:rPr>
              <w:t xml:space="preserve">hildren’s age, gender, socio-demographic characters, socialization, verbal, linguistic skills, family cultural, education and employment characteristics are shared upon request </w:t>
            </w:r>
          </w:p>
          <w:p w14:paraId="36A51DFA" w14:textId="7B58B968" w:rsidR="005B7F9E" w:rsidRDefault="001E5345" w:rsidP="001E5345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E5345">
              <w:rPr>
                <w:rFonts w:ascii="Times New Roman" w:hAnsi="Times New Roman" w:cs="Times New Roman"/>
                <w:sz w:val="24"/>
              </w:rPr>
              <w:t xml:space="preserve">Adults; </w:t>
            </w:r>
            <w:r w:rsidRPr="00FC5384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1E5345">
              <w:rPr>
                <w:rFonts w:ascii="Times New Roman" w:hAnsi="Times New Roman" w:cs="Times New Roman"/>
                <w:sz w:val="24"/>
              </w:rPr>
              <w:t xml:space="preserve"> = 32; French sample; no gender, age or sociodemographic information</w:t>
            </w:r>
          </w:p>
        </w:tc>
      </w:tr>
      <w:tr w:rsidR="005B7F9E" w14:paraId="4313FB67" w14:textId="77777777" w:rsidTr="00130FED">
        <w:tc>
          <w:tcPr>
            <w:tcW w:w="6048" w:type="dxa"/>
          </w:tcPr>
          <w:p w14:paraId="545C95FC" w14:textId="3A42AD2F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Irvin, D. W., Crutchfield, S. A., Greenwood, C. R., Kearns, W. D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uzhard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J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</w:p>
        </w:tc>
        <w:tc>
          <w:tcPr>
            <w:tcW w:w="8784" w:type="dxa"/>
          </w:tcPr>
          <w:p w14:paraId="7EF2C8F3" w14:textId="1D4F3419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316E99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; 33.3% female; 3</w:t>
            </w:r>
            <w:r w:rsidR="00316E9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8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; US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Midwest); 66.7% typically developing, 33.3% with medical diagnosis of Down syndrome; no sociodemographic information</w:t>
            </w:r>
          </w:p>
        </w:tc>
      </w:tr>
      <w:tr w:rsidR="005B7F9E" w14:paraId="15D5D46A" w14:textId="77777777" w:rsidTr="00130FED">
        <w:tc>
          <w:tcPr>
            <w:tcW w:w="6048" w:type="dxa"/>
          </w:tcPr>
          <w:p w14:paraId="564C57FE" w14:textId="71F838CC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rvin, D. W., Luo, Y., Huffman, J.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asl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Boy, N., Rous, B., &amp; Hansen, J. H. L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49D89B97" w14:textId="3BE54899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C2286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; 100% male; 2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92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;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US urban sample (Southern state)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6.7% White, 33.3% bi-racial; 66.7% typically developing, 33.3% at-risk for a disability; 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clusive classroom; mothers of all children college educated</w:t>
            </w:r>
          </w:p>
        </w:tc>
      </w:tr>
      <w:tr w:rsidR="005B7F9E" w14:paraId="6B1CE4C8" w14:textId="77777777" w:rsidTr="00130FED">
        <w:tc>
          <w:tcPr>
            <w:tcW w:w="6048" w:type="dxa"/>
          </w:tcPr>
          <w:p w14:paraId="5FBB79FF" w14:textId="72D57ED9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Karantonis, D. M., Narayanan, M. R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th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M., Lovell, N. H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ell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B. G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200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36440913" w14:textId="7C80C4CC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E851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6; 22-60 years; </w:t>
            </w:r>
            <w:r w:rsidR="00C2286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 or sociodemographic information</w:t>
            </w:r>
          </w:p>
        </w:tc>
      </w:tr>
      <w:tr w:rsidR="005B7F9E" w14:paraId="647D08C6" w14:textId="77777777" w:rsidTr="00130FED">
        <w:tc>
          <w:tcPr>
            <w:tcW w:w="6048" w:type="dxa"/>
          </w:tcPr>
          <w:p w14:paraId="4E81C66A" w14:textId="77777777" w:rsidR="005B7F9E" w:rsidRDefault="008A0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Kiti, M. C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izz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M., Kinyanjui, T.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oe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D. C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unywo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P. K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ria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</w:p>
          <w:p w14:paraId="667C1EE1" w14:textId="0370347C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., Cappa, L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nis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r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Cattuto, C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k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D. J. (2016). </w:t>
            </w:r>
          </w:p>
        </w:tc>
        <w:tc>
          <w:tcPr>
            <w:tcW w:w="8784" w:type="dxa"/>
          </w:tcPr>
          <w:p w14:paraId="42B9945A" w14:textId="4C90B5C2" w:rsidR="005B7F9E" w:rsidRDefault="00E85113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E851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&amp; adults; </w:t>
            </w:r>
            <w:r w:rsidRPr="00E8511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E851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 households (a household encompasses several related families living in distinct houses within the same compound and reporting to one head)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E851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E851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50 years; Keny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sample</w:t>
            </w:r>
            <w:r w:rsidRPr="00E85113">
              <w:rPr>
                <w:rFonts w:ascii="Times New Roman" w:eastAsia="Times New Roman" w:hAnsi="Times New Roman" w:cs="Times New Roman"/>
                <w:sz w:val="24"/>
                <w:szCs w:val="24"/>
              </w:rPr>
              <w:t>; no gender or sociodemographic information</w:t>
            </w:r>
          </w:p>
        </w:tc>
      </w:tr>
      <w:tr w:rsidR="005B7F9E" w14:paraId="4ADCB52B" w14:textId="77777777" w:rsidTr="00130FED">
        <w:tc>
          <w:tcPr>
            <w:tcW w:w="6048" w:type="dxa"/>
          </w:tcPr>
          <w:p w14:paraId="7AAC7F5A" w14:textId="70575A97" w:rsidR="005B7F9E" w:rsidRPr="00130FED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Kühl, N., Goutier, M., Baier, L., Wolff, C., &amp; Martin, D. (2022).</w:t>
            </w:r>
            <w:r w:rsidR="000E207A" w:rsidRP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469E8838" w14:textId="73AA1592" w:rsidR="005B7F9E" w:rsidRDefault="00E85113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ults; </w:t>
            </w:r>
            <w:r w:rsidR="008A0F3F" w:rsidRPr="00FC53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N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4; 45.5% fem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54.5% male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 w:rsidR="008A0F3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6 years, </w:t>
            </w:r>
            <w:r w:rsidR="008A0F3F" w:rsidRPr="00E851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9.6; G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 sample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91% university students;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sociodemographic information</w:t>
            </w:r>
          </w:p>
        </w:tc>
      </w:tr>
      <w:tr w:rsidR="005B7F9E" w14:paraId="785D25DD" w14:textId="77777777" w:rsidTr="00130FED">
        <w:tc>
          <w:tcPr>
            <w:tcW w:w="6048" w:type="dxa"/>
          </w:tcPr>
          <w:p w14:paraId="12D774E9" w14:textId="164DAD64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Latif, N., Barbosa, A. V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tiokio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-Bateson, E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stelh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M. S., &amp; Munhall, K.</w:t>
            </w:r>
            <w:r w:rsidR="00130FE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G. (2014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6EACDB12" w14:textId="09481924" w:rsidR="005B7F9E" w:rsidRDefault="00E85113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="008A0F3F" w:rsidRPr="00E8511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62; 58.1% female; </w:t>
            </w:r>
            <w:r w:rsidR="008A0F3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1.2 years; 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anadian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dergraduate university students;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sociodemographic information</w:t>
            </w:r>
          </w:p>
        </w:tc>
      </w:tr>
      <w:tr w:rsidR="005B7F9E" w14:paraId="7E93EFA8" w14:textId="77777777" w:rsidTr="00130FED">
        <w:tc>
          <w:tcPr>
            <w:tcW w:w="6048" w:type="dxa"/>
          </w:tcPr>
          <w:p w14:paraId="350971AC" w14:textId="7E463FE0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berman, Z., &amp; Shaw, A. (2019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465AB2A5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Study 1-3:</w:t>
            </w:r>
          </w:p>
          <w:p w14:paraId="208431A5" w14:textId="16947B9D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42; 3–11 years; 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S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cago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ested at a science museum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no gender or sociodemographic information</w:t>
            </w:r>
          </w:p>
          <w:p w14:paraId="0A714848" w14:textId="7777777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u w:val="single"/>
              </w:rPr>
              <w:t>Study 4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  <w:p w14:paraId="36EEB49E" w14:textId="3D23B7DB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58; 3–11 years; 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tested at a science museum and at a zoo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anta Barbara; no gender or sociodemographic information</w:t>
            </w:r>
          </w:p>
        </w:tc>
      </w:tr>
      <w:tr w:rsidR="005B7F9E" w14:paraId="2E34F329" w14:textId="77777777" w:rsidTr="00130FED">
        <w:tc>
          <w:tcPr>
            <w:tcW w:w="6048" w:type="dxa"/>
          </w:tcPr>
          <w:p w14:paraId="0A61B065" w14:textId="67E1FC10" w:rsidR="005B7F9E" w:rsidRPr="008A0F3F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Liu, S., Jiang, Y., &amp; Striegel, A. (2013).</w:t>
            </w:r>
            <w:r w:rsidR="000E207A"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60B8D7A0" w14:textId="305D3D3C" w:rsidR="005B7F9E" w:rsidRDefault="009C2047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="008A0F3F"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96; 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ample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Indiana)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eshmen university students; </w:t>
            </w:r>
            <w:r w:rsid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, age or sociodemographic information</w:t>
            </w:r>
          </w:p>
        </w:tc>
      </w:tr>
      <w:tr w:rsidR="005B7F9E" w14:paraId="1B3FE404" w14:textId="77777777" w:rsidTr="00130FED">
        <w:tc>
          <w:tcPr>
            <w:tcW w:w="6048" w:type="dxa"/>
          </w:tcPr>
          <w:p w14:paraId="6E80B1AF" w14:textId="638FECD8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artin, C. L., Kornienko, O., Schaefer, D. R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., Fab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R. A., &amp; Goble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P. (2013)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5A2D69C7" w14:textId="3A42AEB8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92; 46.6% femal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.3 years; 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S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9% Mexican or Mexican American, 8% Anglo-American, 7% African American, 2% Asian, 1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Native American, 13% other or unknown ethnicities; 60% primarily spoke Spanish; 45% from two-parent married families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low socioeconomic status (82% earned below $30,000 per year)</w:t>
            </w:r>
          </w:p>
        </w:tc>
      </w:tr>
      <w:tr w:rsidR="005B7F9E" w14:paraId="78299A4F" w14:textId="77777777" w:rsidTr="00130FED">
        <w:tc>
          <w:tcPr>
            <w:tcW w:w="6048" w:type="dxa"/>
          </w:tcPr>
          <w:p w14:paraId="18041705" w14:textId="3387FB8F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Masters, J. C., &amp; Furman, W. (1981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6FF3D46F" w14:textId="6FA615BC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94; 4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 years; White</w:t>
            </w:r>
            <w:r w:rsidR="009C204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middle class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gender information</w:t>
            </w:r>
          </w:p>
        </w:tc>
      </w:tr>
      <w:tr w:rsidR="005B7F9E" w14:paraId="6E95BC86" w14:textId="77777777" w:rsidTr="00130FED">
        <w:tc>
          <w:tcPr>
            <w:tcW w:w="6048" w:type="dxa"/>
          </w:tcPr>
          <w:p w14:paraId="195D8BC5" w14:textId="2C5E7381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essinger, D. S., Prince, E. B., Zheng, M., Martin, K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tsv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S. G., Huang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ölz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T., Johnson, N., Rudolph, U., Perry, L. K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urs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B., &amp; Song,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. (2019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34C7C322" w14:textId="103324C2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C2047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6; 50% femal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61.8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8.1;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rman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uthern Germany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sociodemographic information</w:t>
            </w:r>
          </w:p>
        </w:tc>
      </w:tr>
      <w:tr w:rsidR="005B7F9E" w14:paraId="11488EBC" w14:textId="77777777" w:rsidTr="00130FED">
        <w:tc>
          <w:tcPr>
            <w:tcW w:w="6048" w:type="dxa"/>
          </w:tcPr>
          <w:p w14:paraId="030BC9E7" w14:textId="3E81EA2B" w:rsidR="005B7F9E" w:rsidRPr="00E436A5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Nilsen</w:t>
            </w:r>
            <w:proofErr w:type="spellEnd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A. K. O., </w:t>
            </w:r>
            <w:proofErr w:type="spellStart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Anderssen</w:t>
            </w:r>
            <w:proofErr w:type="spellEnd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S. A., </w:t>
            </w:r>
            <w:proofErr w:type="spellStart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Ylvisaaker</w:t>
            </w:r>
            <w:proofErr w:type="spellEnd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, E., Johannessen, K., &amp; </w:t>
            </w:r>
            <w:proofErr w:type="spellStart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Aadland</w:t>
            </w:r>
            <w:proofErr w:type="spellEnd"/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E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. (2019)</w:t>
            </w:r>
            <w:r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. </w:t>
            </w:r>
          </w:p>
        </w:tc>
        <w:tc>
          <w:tcPr>
            <w:tcW w:w="8784" w:type="dxa"/>
          </w:tcPr>
          <w:p w14:paraId="764D5F29" w14:textId="1C07D2A0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308; 2.7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.5 years;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rwegian sampl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g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jordane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gender or sociodemographic information</w:t>
            </w:r>
          </w:p>
        </w:tc>
      </w:tr>
      <w:tr w:rsidR="005B7F9E" w14:paraId="695CCD8E" w14:textId="77777777" w:rsidTr="00130FED">
        <w:tc>
          <w:tcPr>
            <w:tcW w:w="6048" w:type="dxa"/>
          </w:tcPr>
          <w:p w14:paraId="2015F127" w14:textId="190136FC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zella, L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olot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D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ch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G., Rodríguez, J. P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en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u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, ... &amp; Cattuto, C. (2021). </w:t>
            </w:r>
          </w:p>
        </w:tc>
        <w:tc>
          <w:tcPr>
            <w:tcW w:w="8784" w:type="dxa"/>
          </w:tcPr>
          <w:p w14:paraId="04D137F8" w14:textId="149BBCBE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 &amp; adults;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47;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&lt;10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gt;18 years;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awi rural sampl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oli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village, Dowa district); 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ajor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ewas ethnic group; majority Christians</w:t>
            </w:r>
          </w:p>
        </w:tc>
      </w:tr>
      <w:tr w:rsidR="005B7F9E" w14:paraId="3D2830A7" w14:textId="77777777" w:rsidTr="00130FED">
        <w:tc>
          <w:tcPr>
            <w:tcW w:w="6048" w:type="dxa"/>
          </w:tcPr>
          <w:p w14:paraId="381D9394" w14:textId="5EA72056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iek, J. P., Dawson, L., Smith, L. M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s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N. (2008). </w:t>
            </w:r>
          </w:p>
        </w:tc>
        <w:tc>
          <w:tcPr>
            <w:tcW w:w="8784" w:type="dxa"/>
          </w:tcPr>
          <w:p w14:paraId="61B378A5" w14:textId="0E3B34C4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3; 48.5% female; 6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= 8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years,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.9;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ustralian sample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low risk</w:t>
            </w:r>
            <w:r w:rsidR="002A24F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gnoses of neurological disorders; no sociodemographic information</w:t>
            </w:r>
          </w:p>
        </w:tc>
      </w:tr>
      <w:tr w:rsidR="005B7F9E" w14:paraId="039433F8" w14:textId="77777777" w:rsidTr="00130FED">
        <w:tc>
          <w:tcPr>
            <w:tcW w:w="6048" w:type="dxa"/>
          </w:tcPr>
          <w:p w14:paraId="14CA77CD" w14:textId="5A8BF213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abinowitch, T. C., &amp; Knafo-Noam, A. (2015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3662B3B0" w14:textId="62FAB528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48; 62.2% female; 8 year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8.6 years, </w:t>
            </w:r>
            <w:r w:rsidRPr="002A24F3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3.6 months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sraeli sample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sociodemographic information</w:t>
            </w:r>
          </w:p>
        </w:tc>
      </w:tr>
      <w:tr w:rsidR="005B7F9E" w14:paraId="695D6610" w14:textId="77777777" w:rsidTr="00130FED">
        <w:tc>
          <w:tcPr>
            <w:tcW w:w="6048" w:type="dxa"/>
          </w:tcPr>
          <w:p w14:paraId="277E98D1" w14:textId="3CD0EB51" w:rsidR="005B7F9E" w:rsidRPr="00E436A5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Santos, A. J., Daniel, J. R., Fernandes, C., &amp; Vaughn, B. E. (2015).</w:t>
            </w:r>
            <w:r w:rsidR="000E207A" w:rsidRP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3EB964D0" w14:textId="2BE37D56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40; 50% female; 3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rtuguese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Lisbon); middle class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amilies ha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uropean backgrounds</w:t>
            </w:r>
          </w:p>
        </w:tc>
      </w:tr>
      <w:tr w:rsidR="005B7F9E" w14:paraId="1D10EA3A" w14:textId="77777777" w:rsidTr="00130FED">
        <w:tc>
          <w:tcPr>
            <w:tcW w:w="6048" w:type="dxa"/>
          </w:tcPr>
          <w:p w14:paraId="7E75B143" w14:textId="78944D27" w:rsidR="005B7F9E" w:rsidRPr="008A0F3F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Sekara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V., &amp; Lehmann, S. (2014).</w:t>
            </w:r>
            <w:r w:rsidR="000E207A"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041E64E2" w14:textId="052306C1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34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anish sample; univers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tudents from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tudy majors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&gt;93% of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udents per study major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no gender, age or sociodemographic information</w:t>
            </w:r>
          </w:p>
        </w:tc>
      </w:tr>
      <w:tr w:rsidR="005B7F9E" w14:paraId="55F56338" w14:textId="77777777" w:rsidTr="00130FED">
        <w:tc>
          <w:tcPr>
            <w:tcW w:w="6048" w:type="dxa"/>
          </w:tcPr>
          <w:p w14:paraId="0410B74D" w14:textId="56BD98BE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tehlé, J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oir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N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r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Cattuto, C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sel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L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nt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 F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Quaggiot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M., Van de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roec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W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ég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C., Lina, B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nh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P. (2011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1054C411" w14:textId="41EFF6A1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232; 6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2 years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ench sampl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yon); no gender or sociodemographic information</w:t>
            </w:r>
          </w:p>
          <w:p w14:paraId="1EF27168" w14:textId="4A7D3F74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dults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0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ench sample (Lyon)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gender, age or sociodemographic information</w:t>
            </w:r>
          </w:p>
        </w:tc>
      </w:tr>
      <w:tr w:rsidR="005B7F9E" w14:paraId="1745D36B" w14:textId="77777777" w:rsidTr="00130FED">
        <w:tc>
          <w:tcPr>
            <w:tcW w:w="6048" w:type="dxa"/>
          </w:tcPr>
          <w:p w14:paraId="1EF78FC8" w14:textId="4299A457" w:rsidR="005B7F9E" w:rsidRPr="000E207A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Torrens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P. M., &amp; Griffin, W. A. (2013).</w:t>
            </w:r>
            <w:r w:rsidRPr="000E207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1A53ADF8" w14:textId="34C2861D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84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4.9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0.90; US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Southwestern metropolitan area); 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8% European American, the remaining being Asian-, Mexican-, and African American in descending order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% from two-parent households with an average household annual income of US $116,000; no gender information</w:t>
            </w:r>
          </w:p>
        </w:tc>
      </w:tr>
      <w:tr w:rsidR="0060751F" w14:paraId="3219BCBC" w14:textId="77777777" w:rsidTr="00130FED">
        <w:tc>
          <w:tcPr>
            <w:tcW w:w="6048" w:type="dxa"/>
          </w:tcPr>
          <w:p w14:paraId="5BE3F174" w14:textId="1B4265FD" w:rsidR="0060751F" w:rsidRPr="000E207A" w:rsidRDefault="0060751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51F">
              <w:rPr>
                <w:rFonts w:ascii="Times New Roman" w:eastAsia="Times New Roman" w:hAnsi="Times New Roman" w:cs="Times New Roman"/>
                <w:sz w:val="24"/>
                <w:szCs w:val="24"/>
              </w:rPr>
              <w:t>Tremblay, A., Strain, P. S., Hendrickson, J. M., &amp; Shores, R. E. (1981).</w:t>
            </w:r>
            <w:r w:rsidRPr="000E20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84" w:type="dxa"/>
          </w:tcPr>
          <w:p w14:paraId="52B2D81D" w14:textId="0741164B" w:rsidR="0060751F" w:rsidRDefault="0060751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60751F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61; about 50% females; 3–5.75 years; US sample; about 50% Black, about 50% White, 1 biracial child, 1 oriental child; lower-middle to upper-middle class</w:t>
            </w:r>
          </w:p>
        </w:tc>
      </w:tr>
      <w:tr w:rsidR="005B7F9E" w14:paraId="215FA661" w14:textId="77777777" w:rsidTr="00130FED">
        <w:tc>
          <w:tcPr>
            <w:tcW w:w="6048" w:type="dxa"/>
          </w:tcPr>
          <w:p w14:paraId="56E6826A" w14:textId="492B1EDB" w:rsidR="005B7F9E" w:rsidRPr="008A0F3F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</w:pPr>
            <w:proofErr w:type="spellStart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lastRenderedPageBreak/>
              <w:t>Tunçgenç</w:t>
            </w:r>
            <w:proofErr w:type="spellEnd"/>
            <w:r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>, B., &amp; Cohen, E. (2016).</w:t>
            </w:r>
            <w:r w:rsidR="000E207A" w:rsidRPr="008A0F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de-DE"/>
              </w:rPr>
              <w:t xml:space="preserve"> </w:t>
            </w:r>
          </w:p>
        </w:tc>
        <w:tc>
          <w:tcPr>
            <w:tcW w:w="8784" w:type="dxa"/>
          </w:tcPr>
          <w:p w14:paraId="64260376" w14:textId="62EF0A37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02; 52% female; 84.1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39.34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105.25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mixed ethnic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middle-class</w:t>
            </w:r>
          </w:p>
        </w:tc>
      </w:tr>
      <w:tr w:rsidR="005B7F9E" w14:paraId="6FB8240C" w14:textId="77777777" w:rsidTr="00130FED">
        <w:tc>
          <w:tcPr>
            <w:tcW w:w="6048" w:type="dxa"/>
          </w:tcPr>
          <w:p w14:paraId="2A576342" w14:textId="6E82ABCA" w:rsidR="005B7F9E" w:rsidRDefault="008A0F3F" w:rsidP="000E20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Veiga, G.,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W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chuch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R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etela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L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o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J. N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nob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., Neto, C.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ieff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C</w:t>
            </w:r>
            <w:r w:rsidR="00E436A5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017).</w:t>
            </w:r>
            <w:r w:rsidR="000E207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784" w:type="dxa"/>
          </w:tcPr>
          <w:p w14:paraId="7587A454" w14:textId="16B1EC4C" w:rsidR="005B7F9E" w:rsidRDefault="008A0F3F">
            <w:pPr>
              <w:ind w:righ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ildren;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73; 39.7% female; 46-68 month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=56.48, </w:t>
            </w:r>
            <w:r w:rsidRPr="009D08B2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4.26; Portug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ese sample; 86% Portuguese, 5% European, 3% African, 2% Brazil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 primarily middle class background</w:t>
            </w:r>
            <w:r w:rsidR="009D08B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redominant level of maternal education was secondary education</w:t>
            </w:r>
          </w:p>
        </w:tc>
      </w:tr>
    </w:tbl>
    <w:p w14:paraId="064BD22E" w14:textId="77777777" w:rsidR="005B7F9E" w:rsidRDefault="005B7F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B7F9E" w:rsidSect="008A44E9">
      <w:pgSz w:w="16838" w:h="11906" w:orient="landscape"/>
      <w:pgMar w:top="1080" w:right="1080" w:bottom="1080" w:left="1080" w:header="706" w:footer="706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F9E"/>
    <w:rsid w:val="00035DFE"/>
    <w:rsid w:val="000E207A"/>
    <w:rsid w:val="000F5AF2"/>
    <w:rsid w:val="00130FED"/>
    <w:rsid w:val="00187132"/>
    <w:rsid w:val="001E5345"/>
    <w:rsid w:val="00243197"/>
    <w:rsid w:val="00244000"/>
    <w:rsid w:val="002A1513"/>
    <w:rsid w:val="002A24F3"/>
    <w:rsid w:val="003025C7"/>
    <w:rsid w:val="00316E99"/>
    <w:rsid w:val="003D6352"/>
    <w:rsid w:val="00566E70"/>
    <w:rsid w:val="0056710D"/>
    <w:rsid w:val="005B7F9E"/>
    <w:rsid w:val="005F605E"/>
    <w:rsid w:val="0060751F"/>
    <w:rsid w:val="0063513B"/>
    <w:rsid w:val="0069091A"/>
    <w:rsid w:val="006B7FF6"/>
    <w:rsid w:val="0076471F"/>
    <w:rsid w:val="008A0F3F"/>
    <w:rsid w:val="008A44E9"/>
    <w:rsid w:val="009C2047"/>
    <w:rsid w:val="009D08B2"/>
    <w:rsid w:val="00A62B79"/>
    <w:rsid w:val="00C2286A"/>
    <w:rsid w:val="00E436A5"/>
    <w:rsid w:val="00E85113"/>
    <w:rsid w:val="00E85C13"/>
    <w:rsid w:val="00FC5384"/>
    <w:rsid w:val="00FD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F89E"/>
  <w15:docId w15:val="{5BBF689F-10D9-4A07-BE5E-2F7CDDB3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A1"/>
    <w:rPr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87F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7FA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87F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87F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2C54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2A1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513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13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A1513"/>
    <w:pPr>
      <w:spacing w:line="240" w:lineRule="auto"/>
    </w:pPr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5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13"/>
    <w:rPr>
      <w:rFonts w:ascii="Segoe UI" w:hAnsi="Segoe UI" w:cs="Segoe UI"/>
      <w:sz w:val="18"/>
      <w:szCs w:val="18"/>
      <w:lang w:eastAsia="en-GB"/>
    </w:rPr>
  </w:style>
  <w:style w:type="character" w:customStyle="1" w:styleId="normaltextrun">
    <w:name w:val="normaltextrun"/>
    <w:basedOn w:val="DefaultParagraphFont"/>
    <w:rsid w:val="00035DFE"/>
  </w:style>
  <w:style w:type="character" w:customStyle="1" w:styleId="eop">
    <w:name w:val="eop"/>
    <w:basedOn w:val="DefaultParagraphFont"/>
    <w:rsid w:val="00035DFE"/>
  </w:style>
  <w:style w:type="paragraph" w:styleId="PlainText">
    <w:name w:val="Plain Text"/>
    <w:basedOn w:val="Normal"/>
    <w:link w:val="PlainTextChar"/>
    <w:uiPriority w:val="99"/>
    <w:unhideWhenUsed/>
    <w:rsid w:val="001E5345"/>
    <w:pPr>
      <w:spacing w:line="240" w:lineRule="auto"/>
    </w:pPr>
    <w:rPr>
      <w:rFonts w:ascii="Calibri" w:eastAsia="Times New Roman" w:hAnsi="Calibri" w:cstheme="minorBid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E5345"/>
    <w:rPr>
      <w:rFonts w:ascii="Calibri" w:eastAsia="Times New Roman" w:hAnsi="Calibri" w:cstheme="minorBidi"/>
      <w:szCs w:val="21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3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4IwWCBnE/7Avqx35zyxvqOLHLQ==">CgMxLjAaJQoBMBIgCh4IB0IaCg9UaW1lcyBOZXcgUm9tYW4SB0d1bmdzdWg4AGohChRzdWdnZXN0Lmw2eWRwd2I1ZXJmYhIJTGlzYSBIb3JuciExdHFIX1ZhZ21KUk5QbHJxMFNWZTJLQk95Ujc2Snk2eG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3</Words>
  <Characters>11763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ova Gabriela</dc:creator>
  <cp:lastModifiedBy>Anne Bridgman</cp:lastModifiedBy>
  <cp:revision>2</cp:revision>
  <dcterms:created xsi:type="dcterms:W3CDTF">2023-11-20T16:23:00Z</dcterms:created>
  <dcterms:modified xsi:type="dcterms:W3CDTF">2023-11-20T16:23:00Z</dcterms:modified>
</cp:coreProperties>
</file>